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BECD7" w14:textId="77777777" w:rsidR="005D2D35" w:rsidRPr="00D10170" w:rsidRDefault="005D2D35" w:rsidP="005D2D35">
      <w:pPr>
        <w:jc w:val="both"/>
      </w:pPr>
      <w:r w:rsidRPr="009B092D">
        <w:rPr>
          <w:b/>
        </w:rPr>
        <w:t xml:space="preserve">S4 Table. </w:t>
      </w:r>
      <w:r w:rsidRPr="00264ADE">
        <w:t xml:space="preserve">Mutagenesis of the FlhB C-terminus surface exposed hydrophobic pocket </w:t>
      </w:r>
      <w:r w:rsidRPr="009B092D">
        <w:t xml:space="preserve">(FlhB A286NNN A341VNN L344(VNN)) in a </w:t>
      </w:r>
      <w:r w:rsidRPr="009B092D">
        <w:rPr>
          <w:i/>
        </w:rPr>
        <w:t>fljB5001</w:t>
      </w:r>
      <w:r w:rsidRPr="009B092D">
        <w:t xml:space="preserve">::MudJ </w:t>
      </w:r>
      <w:r w:rsidRPr="009B092D">
        <w:rPr>
          <w:rFonts w:ascii="Symbol" w:hAnsi="Symbol"/>
        </w:rPr>
        <w:t></w:t>
      </w:r>
      <w:r w:rsidRPr="009B092D">
        <w:rPr>
          <w:i/>
        </w:rPr>
        <w:t>hin-5718</w:t>
      </w:r>
      <w:r w:rsidRPr="009B092D">
        <w:t xml:space="preserve">::FRT background to determine the effect of </w:t>
      </w:r>
      <w:r w:rsidRPr="00130440">
        <w:rPr>
          <w:i/>
        </w:rPr>
        <w:t>flhB</w:t>
      </w:r>
      <w:r w:rsidRPr="009B092D">
        <w:t xml:space="preserve"> mutations on HBB assembly.</w:t>
      </w:r>
    </w:p>
    <w:p w14:paraId="0059C2EF" w14:textId="77777777" w:rsidR="005D2D35" w:rsidRDefault="005D2D35" w:rsidP="005D2D35">
      <w:pPr>
        <w:rPr>
          <w:sz w:val="20"/>
          <w:szCs w:val="20"/>
        </w:rPr>
      </w:pPr>
    </w:p>
    <w:tbl>
      <w:tblPr>
        <w:tblW w:w="6260" w:type="dxa"/>
        <w:tblLook w:val="04A0" w:firstRow="1" w:lastRow="0" w:firstColumn="1" w:lastColumn="0" w:noHBand="0" w:noVBand="1"/>
      </w:tblPr>
      <w:tblGrid>
        <w:gridCol w:w="1980"/>
        <w:gridCol w:w="1061"/>
        <w:gridCol w:w="1100"/>
        <w:gridCol w:w="1020"/>
        <w:gridCol w:w="1300"/>
      </w:tblGrid>
      <w:tr w:rsidR="005D2D35" w:rsidRPr="004A35A3" w14:paraId="10A7D99F" w14:textId="77777777" w:rsidTr="00570368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019A" w14:textId="77777777" w:rsidR="005D2D35" w:rsidRPr="004A35A3" w:rsidRDefault="005D2D35" w:rsidP="00570368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utant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1BF4" w14:textId="77777777" w:rsidR="005D2D35" w:rsidRDefault="005D2D35" w:rsidP="005703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4A35A3">
              <w:rPr>
                <w:color w:val="000000"/>
                <w:sz w:val="20"/>
                <w:szCs w:val="20"/>
              </w:rPr>
              <w:t>ac</w:t>
            </w:r>
            <w:r>
              <w:rPr>
                <w:color w:val="000000"/>
                <w:sz w:val="20"/>
                <w:szCs w:val="20"/>
              </w:rPr>
              <w:t xml:space="preserve"> Phenotype</w:t>
            </w:r>
          </w:p>
          <w:p w14:paraId="327751E4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D5340" w14:textId="77777777" w:rsidR="005D2D35" w:rsidRDefault="005D2D35" w:rsidP="00570368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     </w:t>
            </w:r>
          </w:p>
          <w:p w14:paraId="16BF734D" w14:textId="77777777" w:rsidR="005D2D35" w:rsidRDefault="005D2D35" w:rsidP="00570368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        </w:t>
            </w:r>
            <w:r w:rsidRPr="004A35A3">
              <w:rPr>
                <w:bCs/>
                <w:color w:val="000000"/>
                <w:sz w:val="20"/>
                <w:szCs w:val="20"/>
              </w:rPr>
              <w:t>FlhB</w:t>
            </w:r>
            <w:r>
              <w:rPr>
                <w:bCs/>
                <w:color w:val="000000"/>
                <w:sz w:val="20"/>
                <w:szCs w:val="20"/>
              </w:rPr>
              <w:t xml:space="preserve"> sequence</w:t>
            </w:r>
          </w:p>
          <w:p w14:paraId="49B71B87" w14:textId="77777777" w:rsidR="005D2D35" w:rsidRPr="004A35A3" w:rsidRDefault="005D2D35" w:rsidP="00570368">
            <w:pPr>
              <w:rPr>
                <w:bCs/>
                <w:color w:val="000000"/>
                <w:sz w:val="20"/>
                <w:szCs w:val="20"/>
              </w:rPr>
            </w:pPr>
          </w:p>
        </w:tc>
      </w:tr>
      <w:tr w:rsidR="005D2D35" w:rsidRPr="004A35A3" w14:paraId="5B31E642" w14:textId="77777777" w:rsidTr="00570368">
        <w:trPr>
          <w:trHeight w:val="320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4587F" w14:textId="77777777" w:rsidR="005D2D35" w:rsidRPr="00287B98" w:rsidRDefault="005D2D35" w:rsidP="0057036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87B98">
              <w:rPr>
                <w:b/>
                <w:bCs/>
                <w:color w:val="000000"/>
                <w:sz w:val="20"/>
                <w:szCs w:val="20"/>
              </w:rPr>
              <w:t>TetS pool</w:t>
            </w:r>
            <w:r w:rsidRPr="00AB1DBB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3A84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C533B" w14:textId="77777777" w:rsidR="005D2D35" w:rsidRPr="004A35A3" w:rsidRDefault="005D2D35" w:rsidP="00570368">
            <w:pPr>
              <w:rPr>
                <w:bCs/>
                <w:color w:val="000000"/>
                <w:sz w:val="20"/>
                <w:szCs w:val="20"/>
              </w:rPr>
            </w:pPr>
            <w:r w:rsidRPr="004A35A3">
              <w:rPr>
                <w:bCs/>
                <w:color w:val="000000"/>
                <w:sz w:val="20"/>
                <w:szCs w:val="20"/>
              </w:rPr>
              <w:t>A286 (gc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206A7" w14:textId="77777777" w:rsidR="005D2D35" w:rsidRPr="004A35A3" w:rsidRDefault="005D2D35" w:rsidP="00570368">
            <w:pPr>
              <w:rPr>
                <w:bCs/>
                <w:color w:val="000000"/>
                <w:sz w:val="20"/>
                <w:szCs w:val="20"/>
              </w:rPr>
            </w:pPr>
            <w:r w:rsidRPr="004A35A3">
              <w:rPr>
                <w:bCs/>
                <w:color w:val="000000"/>
                <w:sz w:val="20"/>
                <w:szCs w:val="20"/>
              </w:rPr>
              <w:t>A341 (gcg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61734" w14:textId="77777777" w:rsidR="005D2D35" w:rsidRPr="004A35A3" w:rsidRDefault="005D2D35" w:rsidP="00570368">
            <w:pPr>
              <w:rPr>
                <w:bCs/>
                <w:color w:val="000000"/>
                <w:sz w:val="20"/>
                <w:szCs w:val="20"/>
              </w:rPr>
            </w:pPr>
            <w:r w:rsidRPr="004A35A3">
              <w:rPr>
                <w:bCs/>
                <w:color w:val="000000"/>
                <w:sz w:val="20"/>
                <w:szCs w:val="20"/>
              </w:rPr>
              <w:t>L344</w:t>
            </w:r>
          </w:p>
          <w:p w14:paraId="53B4D3E5" w14:textId="77777777" w:rsidR="005D2D35" w:rsidRPr="004A35A3" w:rsidRDefault="005D2D35" w:rsidP="00570368">
            <w:pPr>
              <w:rPr>
                <w:bCs/>
                <w:color w:val="000000"/>
                <w:sz w:val="20"/>
                <w:szCs w:val="20"/>
              </w:rPr>
            </w:pPr>
            <w:r w:rsidRPr="004A35A3">
              <w:rPr>
                <w:bCs/>
                <w:color w:val="000000"/>
                <w:sz w:val="20"/>
                <w:szCs w:val="20"/>
              </w:rPr>
              <w:t>(ttg)</w:t>
            </w:r>
          </w:p>
        </w:tc>
      </w:tr>
      <w:tr w:rsidR="005D2D35" w:rsidRPr="004A35A3" w14:paraId="5C61C03B" w14:textId="77777777" w:rsidTr="00570368">
        <w:trPr>
          <w:trHeight w:val="144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6BAA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BA2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2C82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R (aga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24D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R (agg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D728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R (aga)</w:t>
            </w:r>
          </w:p>
        </w:tc>
      </w:tr>
      <w:tr w:rsidR="005D2D35" w:rsidRPr="004A35A3" w14:paraId="4559476C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7D73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770D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F222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N (aa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D5F9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 (at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8036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T (aca)</w:t>
            </w:r>
          </w:p>
        </w:tc>
      </w:tr>
      <w:tr w:rsidR="005D2D35" w:rsidRPr="004A35A3" w14:paraId="130E1606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CFBB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F614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1922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D (ga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C37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t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4BC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gg)</w:t>
            </w:r>
          </w:p>
        </w:tc>
      </w:tr>
      <w:tr w:rsidR="005D2D35" w:rsidRPr="004A35A3" w14:paraId="2221C6B3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A525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426D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1C1A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 (ct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D661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a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2547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aa)</w:t>
            </w:r>
          </w:p>
        </w:tc>
      </w:tr>
      <w:tr w:rsidR="005D2D35" w:rsidRPr="004A35A3" w14:paraId="6302A37B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7375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0C58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78B0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 (at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E748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g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8BFF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ag)</w:t>
            </w:r>
          </w:p>
        </w:tc>
      </w:tr>
      <w:tr w:rsidR="005D2D35" w:rsidRPr="004A35A3" w14:paraId="2411BA9F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A9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7636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D30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N (aa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86F9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Q (ca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B7D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H (cat)</w:t>
            </w:r>
          </w:p>
        </w:tc>
      </w:tr>
      <w:tr w:rsidR="005D2D35" w:rsidRPr="004A35A3" w14:paraId="17256FA1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21E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7BD5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6217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V (gt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B951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 (ct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0B4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G (gga)</w:t>
            </w:r>
          </w:p>
        </w:tc>
      </w:tr>
      <w:tr w:rsidR="005D2D35" w:rsidRPr="004A35A3" w14:paraId="1BAF08F9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211F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6D7E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3C55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H (ca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69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R (cg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E092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T (act)</w:t>
            </w:r>
          </w:p>
        </w:tc>
      </w:tr>
      <w:tr w:rsidR="005D2D35" w:rsidRPr="004A35A3" w14:paraId="0049134F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FA52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E8AA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-/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A988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 (ag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B633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g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9CAA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ca)</w:t>
            </w:r>
          </w:p>
        </w:tc>
      </w:tr>
      <w:tr w:rsidR="005D2D35" w:rsidRPr="004A35A3" w14:paraId="1F69642A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603F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FA3F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-/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3549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 (ct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FAE0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a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368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gg)</w:t>
            </w:r>
          </w:p>
        </w:tc>
      </w:tr>
      <w:tr w:rsidR="005D2D35" w:rsidRPr="004A35A3" w14:paraId="5F960DC2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67CA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83A0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89C2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E (ga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C240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t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E4D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tg)</w:t>
            </w:r>
          </w:p>
        </w:tc>
      </w:tr>
      <w:tr w:rsidR="005D2D35" w:rsidRPr="004A35A3" w14:paraId="3755C195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C816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AAA17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13B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E (ga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1C44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g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F380A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c)</w:t>
            </w:r>
          </w:p>
        </w:tc>
      </w:tr>
      <w:tr w:rsidR="005D2D35" w:rsidRPr="004A35A3" w14:paraId="375C7E40" w14:textId="77777777" w:rsidTr="00570368">
        <w:trPr>
          <w:trHeight w:val="144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44F9" w14:textId="77777777" w:rsidR="005D2D35" w:rsidRPr="004A35A3" w:rsidRDefault="005D2D35" w:rsidP="0057036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A35A3">
              <w:rPr>
                <w:b/>
                <w:bCs/>
                <w:color w:val="000000"/>
                <w:sz w:val="20"/>
                <w:szCs w:val="20"/>
              </w:rPr>
              <w:t>Lac+ pool</w:t>
            </w:r>
            <w:r w:rsidRPr="00127A81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E81C" w14:textId="77777777" w:rsidR="005D2D35" w:rsidRPr="004A35A3" w:rsidRDefault="005D2D35" w:rsidP="0057036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A7D" w14:textId="77777777" w:rsidR="005D2D35" w:rsidRPr="004A35A3" w:rsidRDefault="005D2D35" w:rsidP="0057036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220A" w14:textId="77777777" w:rsidR="005D2D35" w:rsidRPr="004A35A3" w:rsidRDefault="005D2D35" w:rsidP="0057036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B160" w14:textId="77777777" w:rsidR="005D2D35" w:rsidRPr="004A35A3" w:rsidRDefault="005D2D35" w:rsidP="00570368">
            <w:pPr>
              <w:rPr>
                <w:sz w:val="20"/>
                <w:szCs w:val="20"/>
              </w:rPr>
            </w:pPr>
          </w:p>
        </w:tc>
      </w:tr>
      <w:tr w:rsidR="005D2D35" w:rsidRPr="004A35A3" w14:paraId="146D537D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36F0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7F4A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</w:t>
            </w:r>
            <w:r>
              <w:rPr>
                <w:color w:val="000000"/>
                <w:sz w:val="20"/>
                <w:szCs w:val="20"/>
              </w:rPr>
              <w:t>/</w:t>
            </w: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F526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c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6A5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t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DAB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Q(caa)</w:t>
            </w:r>
          </w:p>
        </w:tc>
      </w:tr>
      <w:tr w:rsidR="005D2D35" w:rsidRPr="004A35A3" w14:paraId="72DEEC0A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992F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7172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</w:t>
            </w:r>
            <w:r>
              <w:rPr>
                <w:color w:val="000000"/>
                <w:sz w:val="20"/>
                <w:szCs w:val="20"/>
              </w:rPr>
              <w:t>/</w:t>
            </w: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064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g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49F5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0642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(ata)</w:t>
            </w:r>
          </w:p>
        </w:tc>
      </w:tr>
      <w:tr w:rsidR="005D2D35" w:rsidRPr="004A35A3" w14:paraId="7C3B9173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2235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3EB7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</w:t>
            </w:r>
            <w:r>
              <w:rPr>
                <w:color w:val="000000"/>
                <w:sz w:val="20"/>
                <w:szCs w:val="20"/>
              </w:rPr>
              <w:t>/</w:t>
            </w: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EF3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g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BB46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g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2441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N(aat)</w:t>
            </w:r>
          </w:p>
        </w:tc>
      </w:tr>
      <w:tr w:rsidR="005D2D35" w:rsidRPr="004A35A3" w14:paraId="7DB96858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DFB1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ac 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46F8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</w:t>
            </w:r>
            <w:r>
              <w:rPr>
                <w:color w:val="000000"/>
                <w:sz w:val="20"/>
                <w:szCs w:val="20"/>
              </w:rPr>
              <w:t>/</w:t>
            </w: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5E61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V (gt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7141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 (ct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7F11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 (ctg)</w:t>
            </w:r>
          </w:p>
        </w:tc>
      </w:tr>
      <w:tr w:rsidR="005D2D35" w:rsidRPr="004A35A3" w14:paraId="7F431507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E883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ac 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BCD7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</w:t>
            </w:r>
            <w:r>
              <w:rPr>
                <w:color w:val="000000"/>
                <w:sz w:val="20"/>
                <w:szCs w:val="20"/>
              </w:rPr>
              <w:t>/</w:t>
            </w: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3004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A (gc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CDD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A (gc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6AE7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E (gaa)</w:t>
            </w:r>
          </w:p>
        </w:tc>
      </w:tr>
      <w:tr w:rsidR="005D2D35" w:rsidRPr="004A35A3" w14:paraId="5849D562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B7B6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ac 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98DC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</w:t>
            </w:r>
            <w:r>
              <w:rPr>
                <w:color w:val="000000"/>
                <w:sz w:val="20"/>
                <w:szCs w:val="20"/>
              </w:rPr>
              <w:t>/</w:t>
            </w:r>
            <w:r w:rsidRPr="004A35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FE4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 (at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834D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 (at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E4B6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 (ata)</w:t>
            </w:r>
          </w:p>
        </w:tc>
      </w:tr>
      <w:tr w:rsidR="005D2D35" w:rsidRPr="004A35A3" w14:paraId="3279AC27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C0471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9335D9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594A9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a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4CE2B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g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8618FF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a)</w:t>
            </w:r>
          </w:p>
        </w:tc>
      </w:tr>
      <w:tr w:rsidR="005D2D35" w:rsidRPr="004A35A3" w14:paraId="4B1F63AB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CE32E2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2ABFF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0D0958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2C1A51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t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A8078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tc)</w:t>
            </w:r>
          </w:p>
        </w:tc>
      </w:tr>
      <w:tr w:rsidR="005D2D35" w:rsidRPr="004A35A3" w14:paraId="275E2D6F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3F7C6D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52B41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9254B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t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088F6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c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7338FD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tt)</w:t>
            </w:r>
          </w:p>
        </w:tc>
      </w:tr>
      <w:tr w:rsidR="005D2D35" w:rsidRPr="004A35A3" w14:paraId="5C70E272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1C7E6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5EB4D2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4BB635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g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99C189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A253AD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a)</w:t>
            </w:r>
          </w:p>
        </w:tc>
      </w:tr>
      <w:tr w:rsidR="005D2D35" w:rsidRPr="004A35A3" w14:paraId="03D3615D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AC1E01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81076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C61B3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c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CD9F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a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7356BD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c)</w:t>
            </w:r>
          </w:p>
        </w:tc>
      </w:tr>
      <w:tr w:rsidR="005D2D35" w:rsidRPr="004A35A3" w14:paraId="7E9CDBE6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AD1F3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6534B6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A4175D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g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211E2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8FAAE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a)</w:t>
            </w:r>
          </w:p>
        </w:tc>
      </w:tr>
      <w:tr w:rsidR="005D2D35" w:rsidRPr="004A35A3" w14:paraId="0A79290C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AD0149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173BBE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5BA2EA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c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85E25F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c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4A17A0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t)</w:t>
            </w:r>
          </w:p>
        </w:tc>
      </w:tr>
      <w:tr w:rsidR="005D2D35" w:rsidRPr="004A35A3" w14:paraId="66BD022A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8759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ac 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351A72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45E67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T (ac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E69133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G (gg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5D2E10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 (ctg)</w:t>
            </w:r>
          </w:p>
        </w:tc>
      </w:tr>
      <w:tr w:rsidR="005D2D35" w:rsidRPr="004A35A3" w14:paraId="2874591D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08E3BD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ac 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15CBBB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35D1B9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A (gc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BB8BBD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 (ct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C89E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 (ctt)</w:t>
            </w:r>
          </w:p>
        </w:tc>
      </w:tr>
      <w:tr w:rsidR="005D2D35" w:rsidRPr="004A35A3" w14:paraId="7DD8216D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8B655C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ac 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C3A44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13ECE3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V (gt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73A46B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V (gt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77828D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 (ata)</w:t>
            </w:r>
          </w:p>
        </w:tc>
      </w:tr>
      <w:tr w:rsidR="005D2D35" w:rsidRPr="004A35A3" w14:paraId="7B208E56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875A5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A2A715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F0AFCA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c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94A616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t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B45B55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at)</w:t>
            </w:r>
          </w:p>
        </w:tc>
      </w:tr>
      <w:tr w:rsidR="005D2D35" w:rsidRPr="004A35A3" w14:paraId="59C7E96A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017DDE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46749A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438AB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t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2EFAB8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g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5555C2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c)</w:t>
            </w:r>
          </w:p>
        </w:tc>
      </w:tr>
      <w:tr w:rsidR="005D2D35" w:rsidRPr="004A35A3" w14:paraId="5A6EE4F7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25DC0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36B37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4D600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c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2A09A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t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835A5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tg)</w:t>
            </w:r>
          </w:p>
        </w:tc>
      </w:tr>
      <w:tr w:rsidR="005D2D35" w:rsidRPr="004A35A3" w14:paraId="21F15474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2B277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14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957E28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15B959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ct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7445A0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ct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9FF11A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ctc)</w:t>
            </w:r>
          </w:p>
        </w:tc>
      </w:tr>
      <w:tr w:rsidR="005D2D35" w:rsidRPr="004A35A3" w14:paraId="2E68061A" w14:textId="77777777" w:rsidTr="00570368"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1B018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L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D6D45" w14:textId="77777777" w:rsidR="005D2D35" w:rsidRPr="004A35A3" w:rsidRDefault="005D2D35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25E721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gc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20A897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g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F08D43" w14:textId="77777777" w:rsidR="005D2D35" w:rsidRPr="004A35A3" w:rsidRDefault="005D2D35" w:rsidP="00570368">
            <w:pPr>
              <w:rPr>
                <w:color w:val="000000"/>
                <w:sz w:val="20"/>
                <w:szCs w:val="20"/>
              </w:rPr>
            </w:pPr>
            <w:r w:rsidRPr="004A35A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A35A3">
              <w:rPr>
                <w:color w:val="000000"/>
                <w:sz w:val="20"/>
                <w:szCs w:val="20"/>
              </w:rPr>
              <w:t>(ata)</w:t>
            </w:r>
          </w:p>
        </w:tc>
      </w:tr>
    </w:tbl>
    <w:p w14:paraId="67BEE737" w14:textId="77777777" w:rsidR="005D2D35" w:rsidRPr="00127A81" w:rsidRDefault="005D2D35" w:rsidP="005D2D35">
      <w:pPr>
        <w:rPr>
          <w:sz w:val="20"/>
          <w:szCs w:val="20"/>
        </w:rPr>
      </w:pPr>
      <w:r w:rsidRPr="00127A81">
        <w:rPr>
          <w:sz w:val="20"/>
          <w:szCs w:val="20"/>
          <w:vertAlign w:val="superscript"/>
        </w:rPr>
        <w:t>a</w:t>
      </w:r>
      <w:r w:rsidRPr="00127A81">
        <w:rPr>
          <w:sz w:val="20"/>
          <w:szCs w:val="20"/>
        </w:rPr>
        <w:t xml:space="preserve">TetS pool corresponds </w:t>
      </w:r>
      <w:r>
        <w:rPr>
          <w:sz w:val="20"/>
          <w:szCs w:val="20"/>
        </w:rPr>
        <w:t xml:space="preserve">a mixture of cells containing all the possible </w:t>
      </w:r>
      <w:r w:rsidRPr="00127A81">
        <w:rPr>
          <w:sz w:val="20"/>
          <w:szCs w:val="20"/>
        </w:rPr>
        <w:t>combinations of codons for FlhB A286NNN A341VNN L344(VNN)</w:t>
      </w:r>
      <w:r>
        <w:rPr>
          <w:sz w:val="20"/>
          <w:szCs w:val="20"/>
        </w:rPr>
        <w:t>.</w:t>
      </w:r>
      <w:r w:rsidRPr="00127A81">
        <w:rPr>
          <w:sz w:val="20"/>
          <w:szCs w:val="20"/>
        </w:rPr>
        <w:t xml:space="preserve"> </w:t>
      </w:r>
      <w:r>
        <w:rPr>
          <w:sz w:val="20"/>
          <w:szCs w:val="20"/>
        </w:rPr>
        <w:t>12 colonies of this pool were sent for sequencing analysis to make sure the pool was varied.</w:t>
      </w:r>
    </w:p>
    <w:p w14:paraId="21B905AB" w14:textId="77777777" w:rsidR="005D2D35" w:rsidRPr="00127A81" w:rsidRDefault="005D2D35" w:rsidP="005D2D3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NCE</w:t>
      </w:r>
      <w:r w:rsidRPr="00127A81">
        <w:rPr>
          <w:sz w:val="20"/>
          <w:szCs w:val="20"/>
        </w:rPr>
        <w:t xml:space="preserve"> pool</w:t>
      </w:r>
      <w:r>
        <w:rPr>
          <w:sz w:val="20"/>
          <w:szCs w:val="20"/>
        </w:rPr>
        <w:t xml:space="preserve"> corresponds to the Lac+ mutants (functional hook basal bodies) growing on NCE-lactose plates. Several mutants were purified and tested for their lac phenotypes on Mac-Lac and TTC-Lac plates.</w:t>
      </w:r>
    </w:p>
    <w:p w14:paraId="05993254" w14:textId="77777777" w:rsidR="00D33FF1" w:rsidRDefault="005D2D35">
      <w:bookmarkStart w:id="0" w:name="_GoBack"/>
      <w:bookmarkEnd w:id="0"/>
    </w:p>
    <w:sectPr w:rsidR="00D33FF1" w:rsidSect="00BB4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D35"/>
    <w:rsid w:val="005D2D35"/>
    <w:rsid w:val="00AE2C6D"/>
    <w:rsid w:val="00BB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44152"/>
  <w15:chartTrackingRefBased/>
  <w15:docId w15:val="{11DA8928-107E-964C-8CC8-DE31ABA6E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2D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Chevance</dc:creator>
  <cp:keywords/>
  <dc:description/>
  <cp:lastModifiedBy>Fabienne Chevance</cp:lastModifiedBy>
  <cp:revision>1</cp:revision>
  <dcterms:created xsi:type="dcterms:W3CDTF">2022-06-28T16:00:00Z</dcterms:created>
  <dcterms:modified xsi:type="dcterms:W3CDTF">2022-06-28T16:01:00Z</dcterms:modified>
</cp:coreProperties>
</file>